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775" w:type="dxa"/>
        <w:tblLayout w:type="fixed"/>
        <w:tblLook w:val="04A0" w:firstRow="1" w:lastRow="0" w:firstColumn="1" w:lastColumn="0" w:noHBand="0" w:noVBand="1"/>
      </w:tblPr>
      <w:tblGrid>
        <w:gridCol w:w="1255"/>
        <w:gridCol w:w="4320"/>
        <w:gridCol w:w="990"/>
        <w:gridCol w:w="2250"/>
        <w:gridCol w:w="1620"/>
        <w:gridCol w:w="2340"/>
      </w:tblGrid>
      <w:tr w:rsidR="00A67EF6" w:rsidRPr="0024700F" w14:paraId="61825ECD" w14:textId="2F2A2470" w:rsidTr="000E5490">
        <w:tc>
          <w:tcPr>
            <w:tcW w:w="1255" w:type="dxa"/>
          </w:tcPr>
          <w:p w14:paraId="49AA33CF" w14:textId="5B805397" w:rsidR="00A67EF6" w:rsidRPr="000E5490" w:rsidRDefault="00A67EF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07856972"/>
            <w:bookmarkStart w:id="1" w:name="_Hlk107857142"/>
            <w:r w:rsidRPr="000E549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4320" w:type="dxa"/>
          </w:tcPr>
          <w:p w14:paraId="21927986" w14:textId="2E8B93C4" w:rsidR="00A67EF6" w:rsidRPr="000E5490" w:rsidRDefault="00A67EF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E5490">
              <w:rPr>
                <w:rFonts w:ascii="Arial" w:hAnsi="Arial" w:cs="Arial"/>
                <w:b/>
                <w:bCs/>
                <w:sz w:val="24"/>
                <w:szCs w:val="24"/>
              </w:rPr>
              <w:t>Pyrosequencing primers and sequence to analyze</w:t>
            </w:r>
          </w:p>
        </w:tc>
        <w:tc>
          <w:tcPr>
            <w:tcW w:w="990" w:type="dxa"/>
          </w:tcPr>
          <w:p w14:paraId="64752ED5" w14:textId="6F677F82" w:rsidR="00A67EF6" w:rsidRPr="000E5490" w:rsidRDefault="00A67EF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E549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pG sites</w:t>
            </w:r>
          </w:p>
        </w:tc>
        <w:tc>
          <w:tcPr>
            <w:tcW w:w="2250" w:type="dxa"/>
          </w:tcPr>
          <w:p w14:paraId="0B4CBDAF" w14:textId="415B3E63" w:rsidR="00A67EF6" w:rsidRPr="000E5490" w:rsidRDefault="00A67EF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E5490">
              <w:rPr>
                <w:rFonts w:ascii="Arial" w:hAnsi="Arial" w:cs="Arial"/>
                <w:b/>
                <w:bCs/>
                <w:sz w:val="24"/>
                <w:szCs w:val="24"/>
              </w:rPr>
              <w:t>PCR conditions</w:t>
            </w:r>
          </w:p>
        </w:tc>
        <w:tc>
          <w:tcPr>
            <w:tcW w:w="1620" w:type="dxa"/>
          </w:tcPr>
          <w:p w14:paraId="1A15984D" w14:textId="40E51095" w:rsidR="00A67EF6" w:rsidRPr="000E5490" w:rsidRDefault="00A67EF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E5490">
              <w:rPr>
                <w:rFonts w:ascii="Arial" w:hAnsi="Arial" w:cs="Arial"/>
                <w:b/>
                <w:bCs/>
                <w:sz w:val="24"/>
                <w:szCs w:val="24"/>
              </w:rPr>
              <w:t>Amplicon Size (bp)</w:t>
            </w:r>
          </w:p>
        </w:tc>
        <w:tc>
          <w:tcPr>
            <w:tcW w:w="2340" w:type="dxa"/>
          </w:tcPr>
          <w:p w14:paraId="49807E84" w14:textId="125EC25A" w:rsidR="00A67EF6" w:rsidRPr="000E5490" w:rsidRDefault="00A67EF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E5490">
              <w:rPr>
                <w:rFonts w:ascii="Arial" w:hAnsi="Arial" w:cs="Arial"/>
                <w:b/>
                <w:bCs/>
                <w:sz w:val="24"/>
                <w:szCs w:val="24"/>
              </w:rPr>
              <w:t>Nucleotide position from TSS</w:t>
            </w:r>
            <w:r w:rsidR="00D17830" w:rsidRPr="000E549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bp)</w:t>
            </w:r>
          </w:p>
        </w:tc>
      </w:tr>
      <w:tr w:rsidR="00A67EF6" w:rsidRPr="0024700F" w14:paraId="24A108B0" w14:textId="5C41E336" w:rsidTr="000E5490">
        <w:tc>
          <w:tcPr>
            <w:tcW w:w="1255" w:type="dxa"/>
          </w:tcPr>
          <w:p w14:paraId="617BB7EF" w14:textId="0D25EB15" w:rsidR="00A67EF6" w:rsidRPr="0024700F" w:rsidRDefault="00A67EF6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LINE1</w:t>
            </w:r>
          </w:p>
        </w:tc>
        <w:tc>
          <w:tcPr>
            <w:tcW w:w="4320" w:type="dxa"/>
          </w:tcPr>
          <w:p w14:paraId="1CF44E60" w14:textId="1725C93F" w:rsidR="00A67EF6" w:rsidRPr="0024700F" w:rsidRDefault="00A67EF6" w:rsidP="00C65F2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 xml:space="preserve">F (5’-3’): </w:t>
            </w:r>
            <w:r w:rsidRPr="0024700F">
              <w:rPr>
                <w:rFonts w:ascii="Arial" w:hAnsi="Arial" w:cs="Arial"/>
                <w:color w:val="000000"/>
                <w:sz w:val="24"/>
                <w:szCs w:val="24"/>
              </w:rPr>
              <w:t>TTTTGAGTTAGGTGTGGGATATA</w:t>
            </w:r>
          </w:p>
          <w:p w14:paraId="19BDF415" w14:textId="77777777" w:rsidR="00A67EF6" w:rsidRPr="0024700F" w:rsidRDefault="00A67EF6" w:rsidP="00C65F2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560652D4" w14:textId="3274FFD4" w:rsidR="00A67EF6" w:rsidRPr="0024700F" w:rsidRDefault="00A67EF6" w:rsidP="00C65F2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24700F">
              <w:rPr>
                <w:rFonts w:ascii="Arial" w:hAnsi="Arial" w:cs="Arial"/>
                <w:sz w:val="24"/>
                <w:szCs w:val="24"/>
              </w:rPr>
              <w:t>R(</w:t>
            </w:r>
            <w:proofErr w:type="gramEnd"/>
            <w:r w:rsidRPr="0024700F">
              <w:rPr>
                <w:rFonts w:ascii="Arial" w:hAnsi="Arial" w:cs="Arial"/>
                <w:sz w:val="24"/>
                <w:szCs w:val="24"/>
              </w:rPr>
              <w:t xml:space="preserve">5’-3’): </w:t>
            </w:r>
            <w:r w:rsidRPr="0024700F">
              <w:rPr>
                <w:rFonts w:ascii="Arial" w:hAnsi="Arial" w:cs="Arial"/>
                <w:color w:val="000000"/>
                <w:sz w:val="24"/>
                <w:szCs w:val="24"/>
              </w:rPr>
              <w:t>Biotin-AAAATCAAAAAATTCCCTTTC</w:t>
            </w:r>
          </w:p>
          <w:p w14:paraId="4AEC53FD" w14:textId="675EDC70" w:rsidR="00A67EF6" w:rsidRPr="0024700F" w:rsidRDefault="00A67EF6" w:rsidP="00C65F2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3140C7A6" w14:textId="50475C44" w:rsidR="00A67EF6" w:rsidRPr="0024700F" w:rsidRDefault="00A67EF6" w:rsidP="00FE0FA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700F">
              <w:rPr>
                <w:rFonts w:ascii="Arial" w:hAnsi="Arial" w:cs="Arial"/>
                <w:color w:val="000000"/>
                <w:sz w:val="24"/>
                <w:szCs w:val="24"/>
              </w:rPr>
              <w:t>Sequencing primer: AGTTAGGTGTGGGATATAGT</w:t>
            </w:r>
          </w:p>
          <w:p w14:paraId="3D3B9220" w14:textId="08F95051" w:rsidR="00A67EF6" w:rsidRPr="0024700F" w:rsidRDefault="00A67EF6" w:rsidP="00C65F2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5F8ADFC8" w14:textId="0AA65E8E" w:rsidR="00A67EF6" w:rsidRPr="0024700F" w:rsidRDefault="00A67EF6" w:rsidP="00C65F2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700F">
              <w:rPr>
                <w:rFonts w:ascii="Arial" w:hAnsi="Arial" w:cs="Arial"/>
                <w:color w:val="000000"/>
                <w:sz w:val="24"/>
                <w:szCs w:val="24"/>
              </w:rPr>
              <w:t>Sequence to analyz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(anti-sense strand)</w:t>
            </w:r>
            <w:r w:rsidRPr="0024700F"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TT</w:t>
            </w:r>
            <w:r w:rsidRPr="002F39D0"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GTGGTG</w:t>
            </w:r>
            <w:r w:rsidRPr="002F39D0"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GGT</w:t>
            </w:r>
            <w:r w:rsidRPr="002F39D0"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GTTTTTTAAGT</w:t>
            </w:r>
            <w:r w:rsidRPr="002F39D0"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GGTTTGAAAAG</w:t>
            </w:r>
          </w:p>
          <w:p w14:paraId="6B0FC951" w14:textId="4BA47D03" w:rsidR="00A67EF6" w:rsidRPr="0024700F" w:rsidRDefault="00A67E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624C4761" w14:textId="38608D0C" w:rsidR="00A67EF6" w:rsidRPr="0024700F" w:rsidRDefault="00A67E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59B269C8" w14:textId="16757E03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14:paraId="7A40F0DF" w14:textId="7E929D88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</w:p>
          <w:p w14:paraId="41C54B06" w14:textId="45E195E9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607EE3">
              <w:rPr>
                <w:rFonts w:ascii="Arial" w:hAnsi="Arial" w:cs="Arial"/>
                <w:sz w:val="24"/>
                <w:szCs w:val="24"/>
              </w:rPr>
              <w:t>95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607EE3">
              <w:rPr>
                <w:rFonts w:ascii="Arial" w:hAnsi="Arial" w:cs="Arial"/>
                <w:sz w:val="24"/>
                <w:szCs w:val="24"/>
              </w:rPr>
              <w:t>C for 5</w:t>
            </w:r>
            <w:r>
              <w:rPr>
                <w:rFonts w:ascii="Arial" w:hAnsi="Arial" w:cs="Arial"/>
                <w:sz w:val="24"/>
                <w:szCs w:val="24"/>
              </w:rPr>
              <w:t xml:space="preserve"> minutes</w:t>
            </w:r>
          </w:p>
          <w:p w14:paraId="71EBBAE8" w14:textId="77777777" w:rsidR="00A67EF6" w:rsidRPr="00607EE3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</w:p>
          <w:p w14:paraId="19B2BB52" w14:textId="1AE379F4" w:rsidR="00A67EF6" w:rsidRDefault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0 cycles of </w:t>
            </w:r>
          </w:p>
          <w:p w14:paraId="583F0954" w14:textId="58916980" w:rsidR="00A67EF6" w:rsidRDefault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95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30 seconds</w:t>
            </w:r>
          </w:p>
          <w:p w14:paraId="4CC75338" w14:textId="72496882" w:rsidR="00A67EF6" w:rsidRDefault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 5</w:t>
            </w:r>
            <w:r w:rsidR="00876F7A">
              <w:rPr>
                <w:rFonts w:ascii="Arial" w:hAnsi="Arial" w:cs="Arial"/>
                <w:sz w:val="24"/>
                <w:szCs w:val="24"/>
              </w:rPr>
              <w:t>6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30 seconds</w:t>
            </w:r>
          </w:p>
          <w:p w14:paraId="223173F5" w14:textId="50A6ACF3" w:rsidR="00A67EF6" w:rsidRDefault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2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 xml:space="preserve">C for </w:t>
            </w:r>
            <w:r w:rsidR="00934C77">
              <w:rPr>
                <w:rFonts w:ascii="Arial" w:hAnsi="Arial" w:cs="Arial"/>
                <w:sz w:val="24"/>
                <w:szCs w:val="24"/>
              </w:rPr>
              <w:t>30</w:t>
            </w:r>
            <w:r>
              <w:rPr>
                <w:rFonts w:ascii="Arial" w:hAnsi="Arial" w:cs="Arial"/>
                <w:sz w:val="24"/>
                <w:szCs w:val="24"/>
              </w:rPr>
              <w:t xml:space="preserve"> seconds</w:t>
            </w:r>
          </w:p>
          <w:p w14:paraId="1F882AE0" w14:textId="77777777" w:rsidR="00A67EF6" w:rsidRDefault="00A67E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2FF2DC93" w14:textId="458CF2A7" w:rsidR="00A67EF6" w:rsidRDefault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nal 72</w:t>
            </w:r>
            <w:r w:rsidRPr="00934C77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7 minutes</w:t>
            </w:r>
          </w:p>
          <w:p w14:paraId="235B423C" w14:textId="397BFC55" w:rsidR="00A67EF6" w:rsidRPr="0024700F" w:rsidRDefault="00A67E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08C425" w14:textId="26340B06" w:rsidR="00A67EF6" w:rsidRPr="0024700F" w:rsidRDefault="00C07A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6 bp</w:t>
            </w:r>
          </w:p>
        </w:tc>
        <w:tc>
          <w:tcPr>
            <w:tcW w:w="2340" w:type="dxa"/>
          </w:tcPr>
          <w:p w14:paraId="0E59C32B" w14:textId="16AE0DA6" w:rsidR="00A67EF6" w:rsidRPr="0024700F" w:rsidRDefault="00D0092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47</w:t>
            </w:r>
          </w:p>
        </w:tc>
      </w:tr>
      <w:tr w:rsidR="00A67EF6" w:rsidRPr="0024700F" w14:paraId="36FDF082" w14:textId="032D7000" w:rsidTr="000E5490">
        <w:tc>
          <w:tcPr>
            <w:tcW w:w="1255" w:type="dxa"/>
          </w:tcPr>
          <w:p w14:paraId="50D70707" w14:textId="54017D9E" w:rsidR="00A67EF6" w:rsidRPr="0024700F" w:rsidRDefault="00A67EF6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ESR1</w:t>
            </w:r>
          </w:p>
        </w:tc>
        <w:tc>
          <w:tcPr>
            <w:tcW w:w="4320" w:type="dxa"/>
          </w:tcPr>
          <w:p w14:paraId="1433DBB3" w14:textId="77777777" w:rsidR="00A67EF6" w:rsidRPr="0024700F" w:rsidRDefault="00A67EF6">
            <w:pPr>
              <w:rPr>
                <w:rFonts w:ascii="Arial" w:hAnsi="Arial" w:cs="Arial"/>
                <w:color w:val="1A1A1A"/>
                <w:sz w:val="24"/>
                <w:szCs w:val="24"/>
                <w:shd w:val="clear" w:color="auto" w:fill="FFFFFF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 xml:space="preserve">F (5’-3’): </w:t>
            </w:r>
            <w:r w:rsidRPr="0024700F">
              <w:rPr>
                <w:rFonts w:ascii="Arial" w:hAnsi="Arial" w:cs="Arial"/>
                <w:color w:val="1A1A1A"/>
                <w:sz w:val="24"/>
                <w:szCs w:val="24"/>
                <w:shd w:val="clear" w:color="auto" w:fill="FFFFFF"/>
              </w:rPr>
              <w:t>TGTGTTTTTTTTTTAGGTGG</w:t>
            </w:r>
          </w:p>
          <w:p w14:paraId="6418A141" w14:textId="77777777" w:rsidR="00A67EF6" w:rsidRPr="0024700F" w:rsidRDefault="00A67EF6">
            <w:pPr>
              <w:rPr>
                <w:rFonts w:ascii="Arial" w:hAnsi="Arial" w:cs="Arial"/>
                <w:color w:val="1A1A1A"/>
                <w:sz w:val="24"/>
                <w:szCs w:val="24"/>
                <w:shd w:val="clear" w:color="auto" w:fill="FFFFFF"/>
              </w:rPr>
            </w:pPr>
          </w:p>
          <w:p w14:paraId="1F55572B" w14:textId="1B24069E" w:rsidR="00A67EF6" w:rsidRPr="0024700F" w:rsidRDefault="00A67EF6">
            <w:pPr>
              <w:rPr>
                <w:rFonts w:ascii="Arial" w:hAnsi="Arial" w:cs="Arial"/>
                <w:color w:val="1A1A1A"/>
                <w:sz w:val="24"/>
                <w:szCs w:val="24"/>
                <w:shd w:val="clear" w:color="auto" w:fill="FFFFFF"/>
              </w:rPr>
            </w:pPr>
            <w:r w:rsidRPr="0024700F">
              <w:rPr>
                <w:rFonts w:ascii="Arial" w:hAnsi="Arial" w:cs="Arial"/>
                <w:color w:val="1A1A1A"/>
                <w:sz w:val="24"/>
                <w:szCs w:val="24"/>
                <w:shd w:val="clear" w:color="auto" w:fill="FFFFFF"/>
              </w:rPr>
              <w:t>R (5’-3’): Biotin-AACCATCCCAAATACTTTAATA </w:t>
            </w:r>
          </w:p>
          <w:p w14:paraId="40EB8712" w14:textId="77777777" w:rsidR="00A67EF6" w:rsidRPr="0024700F" w:rsidRDefault="00A67E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71DF7E84" w14:textId="1BD80B6A" w:rsidR="00A67EF6" w:rsidRPr="0024700F" w:rsidRDefault="00A67EF6">
            <w:pPr>
              <w:rPr>
                <w:rFonts w:ascii="Arial" w:hAnsi="Arial" w:cs="Arial"/>
                <w:color w:val="1A1A1A"/>
                <w:sz w:val="24"/>
                <w:szCs w:val="24"/>
                <w:shd w:val="clear" w:color="auto" w:fill="FFFFFF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 xml:space="preserve">Sequencing primer: </w:t>
            </w:r>
            <w:r w:rsidRPr="0024700F">
              <w:rPr>
                <w:rFonts w:ascii="Arial" w:hAnsi="Arial" w:cs="Arial"/>
                <w:color w:val="1A1A1A"/>
                <w:sz w:val="24"/>
                <w:szCs w:val="24"/>
                <w:shd w:val="clear" w:color="auto" w:fill="FFFFFF"/>
              </w:rPr>
              <w:t>GGATACGGTTTGTATTTTG </w:t>
            </w:r>
          </w:p>
          <w:p w14:paraId="1E57198D" w14:textId="0E7C0B1F" w:rsidR="00A67EF6" w:rsidRPr="0024700F" w:rsidRDefault="00A67EF6">
            <w:pPr>
              <w:rPr>
                <w:rFonts w:ascii="Arial" w:hAnsi="Arial" w:cs="Arial"/>
                <w:color w:val="1A1A1A"/>
                <w:sz w:val="24"/>
                <w:szCs w:val="24"/>
                <w:shd w:val="clear" w:color="auto" w:fill="FFFFFF"/>
              </w:rPr>
            </w:pPr>
          </w:p>
          <w:p w14:paraId="507BCBED" w14:textId="668E4845" w:rsidR="00A67EF6" w:rsidRPr="0024700F" w:rsidRDefault="00A67EF6">
            <w:pPr>
              <w:rPr>
                <w:rFonts w:ascii="Arial" w:hAnsi="Arial" w:cs="Arial"/>
                <w:color w:val="1A1A1A"/>
                <w:sz w:val="24"/>
                <w:szCs w:val="24"/>
                <w:shd w:val="clear" w:color="auto" w:fill="FFFFFF"/>
              </w:rPr>
            </w:pPr>
            <w:r w:rsidRPr="0024700F">
              <w:rPr>
                <w:rFonts w:ascii="Arial" w:hAnsi="Arial" w:cs="Arial"/>
                <w:color w:val="1A1A1A"/>
                <w:sz w:val="24"/>
                <w:szCs w:val="24"/>
                <w:shd w:val="clear" w:color="auto" w:fill="FFFFFF"/>
              </w:rPr>
              <w:t>Sequence to analyze (sense strand):</w:t>
            </w:r>
          </w:p>
          <w:p w14:paraId="7800BD01" w14:textId="4F5FBD5B" w:rsidR="00A67EF6" w:rsidRPr="0024700F" w:rsidRDefault="00A67EF6">
            <w:pPr>
              <w:rPr>
                <w:rFonts w:ascii="Arial" w:hAnsi="Arial" w:cs="Arial"/>
                <w:color w:val="1A1A1A"/>
                <w:sz w:val="24"/>
                <w:szCs w:val="24"/>
                <w:shd w:val="clear" w:color="auto" w:fill="FFFFFF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TT</w:t>
            </w:r>
            <w:r w:rsidRPr="0024700F"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 w:rsidRPr="0024700F">
              <w:rPr>
                <w:rFonts w:ascii="Arial" w:hAnsi="Arial" w:cs="Arial"/>
                <w:sz w:val="24"/>
                <w:szCs w:val="24"/>
              </w:rPr>
              <w:t>G</w:t>
            </w:r>
            <w:r w:rsidRPr="0024700F"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 w:rsidRPr="0024700F">
              <w:rPr>
                <w:rFonts w:ascii="Arial" w:hAnsi="Arial" w:cs="Arial"/>
                <w:sz w:val="24"/>
                <w:szCs w:val="24"/>
              </w:rPr>
              <w:t>GGTTA</w:t>
            </w:r>
            <w:r w:rsidRPr="0024700F">
              <w:rPr>
                <w:rFonts w:ascii="Arial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 w:rsidRPr="0024700F">
              <w:rPr>
                <w:rFonts w:ascii="Arial" w:hAnsi="Arial" w:cs="Arial"/>
                <w:sz w:val="24"/>
                <w:szCs w:val="24"/>
              </w:rPr>
              <w:t>GGATTATGATTATGATTTTTTATATTAAAGTATTTGGGATGGTT</w:t>
            </w:r>
          </w:p>
          <w:p w14:paraId="64356F22" w14:textId="35C8C2A2" w:rsidR="00A67EF6" w:rsidRPr="0024700F" w:rsidRDefault="00A67E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54FCE08F" w14:textId="346FF02A" w:rsidR="00A67EF6" w:rsidRDefault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53D8D9A7" w14:textId="2C9115C5" w:rsidR="00A67EF6" w:rsidRDefault="00A67E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6B4C7FC6" w14:textId="77777777" w:rsidR="00A67EF6" w:rsidRDefault="00A67E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70CEC610" w14:textId="77777777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607EE3">
              <w:rPr>
                <w:rFonts w:ascii="Arial" w:hAnsi="Arial" w:cs="Arial"/>
                <w:sz w:val="24"/>
                <w:szCs w:val="24"/>
              </w:rPr>
              <w:t>95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607EE3">
              <w:rPr>
                <w:rFonts w:ascii="Arial" w:hAnsi="Arial" w:cs="Arial"/>
                <w:sz w:val="24"/>
                <w:szCs w:val="24"/>
              </w:rPr>
              <w:t>C for 5</w:t>
            </w:r>
            <w:r>
              <w:rPr>
                <w:rFonts w:ascii="Arial" w:hAnsi="Arial" w:cs="Arial"/>
                <w:sz w:val="24"/>
                <w:szCs w:val="24"/>
              </w:rPr>
              <w:t xml:space="preserve"> minutes</w:t>
            </w:r>
          </w:p>
          <w:p w14:paraId="47914CD2" w14:textId="77777777" w:rsidR="00A67EF6" w:rsidRPr="00607EE3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</w:p>
          <w:p w14:paraId="2C3CFB9E" w14:textId="77777777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0 cycles of </w:t>
            </w:r>
          </w:p>
          <w:p w14:paraId="3A8DA262" w14:textId="77777777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95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30 seconds</w:t>
            </w:r>
          </w:p>
          <w:p w14:paraId="669B561A" w14:textId="19AEA2B6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 5</w:t>
            </w:r>
            <w:r w:rsidR="00D17830">
              <w:rPr>
                <w:rFonts w:ascii="Arial" w:hAnsi="Arial" w:cs="Arial"/>
                <w:sz w:val="24"/>
                <w:szCs w:val="24"/>
              </w:rPr>
              <w:t>6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30 seconds</w:t>
            </w:r>
          </w:p>
          <w:p w14:paraId="70430EBD" w14:textId="77777777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2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45 seconds</w:t>
            </w:r>
          </w:p>
          <w:p w14:paraId="57996D0F" w14:textId="77777777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</w:p>
          <w:p w14:paraId="33F9B0CA" w14:textId="77777777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nal 72</w:t>
            </w:r>
            <w:r w:rsidRPr="00934C77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7 minutes</w:t>
            </w:r>
          </w:p>
          <w:p w14:paraId="70F55227" w14:textId="4122B37C" w:rsidR="00A67EF6" w:rsidRPr="0024700F" w:rsidRDefault="00A67EF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E5D841A" w14:textId="212B7595" w:rsidR="00A67EF6" w:rsidRPr="0024700F" w:rsidRDefault="00D178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25 bp</w:t>
            </w:r>
          </w:p>
        </w:tc>
        <w:tc>
          <w:tcPr>
            <w:tcW w:w="2340" w:type="dxa"/>
          </w:tcPr>
          <w:p w14:paraId="34A19C82" w14:textId="1A22960A" w:rsidR="00A67EF6" w:rsidRPr="0024700F" w:rsidRDefault="00D178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226</w:t>
            </w:r>
          </w:p>
        </w:tc>
      </w:tr>
      <w:tr w:rsidR="00A67EF6" w:rsidRPr="0024700F" w14:paraId="32B07AAA" w14:textId="6D713C8F" w:rsidTr="000E5490">
        <w:tc>
          <w:tcPr>
            <w:tcW w:w="1255" w:type="dxa"/>
          </w:tcPr>
          <w:p w14:paraId="4700776E" w14:textId="1F5C639A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MST1R</w:t>
            </w:r>
          </w:p>
        </w:tc>
        <w:tc>
          <w:tcPr>
            <w:tcW w:w="4320" w:type="dxa"/>
            <w:vAlign w:val="bottom"/>
          </w:tcPr>
          <w:p w14:paraId="262413DD" w14:textId="7D149A24" w:rsidR="00A67EF6" w:rsidRPr="0024700F" w:rsidRDefault="00A67EF6" w:rsidP="00D8252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70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(5’-3’): TTTTAGTTTTTTAAATTGTTGGGATTATAG</w:t>
            </w:r>
          </w:p>
          <w:p w14:paraId="1A6A4586" w14:textId="79F9F5A0" w:rsidR="00A67EF6" w:rsidRPr="0024700F" w:rsidRDefault="00A67EF6" w:rsidP="00D8252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0550F410" w14:textId="561EF379" w:rsidR="00A67EF6" w:rsidRPr="0024700F" w:rsidRDefault="00A67EF6" w:rsidP="00D8252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70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 (5’-3’): </w:t>
            </w:r>
            <w:r w:rsidR="0053446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tin-</w:t>
            </w:r>
            <w:r w:rsidRPr="002470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ACACCGCTGATCGTTTACCTTCCTCTAACACCATCTTAT</w:t>
            </w:r>
          </w:p>
          <w:p w14:paraId="56FEAB3C" w14:textId="02FBFD9C" w:rsidR="00A67EF6" w:rsidRPr="0024700F" w:rsidRDefault="00A67EF6" w:rsidP="00D8252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48CD2F9E" w14:textId="092EF943" w:rsidR="00A67EF6" w:rsidRPr="0024700F" w:rsidRDefault="00A67EF6" w:rsidP="003D3CC8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2470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equencing primer: </w:t>
            </w:r>
            <w:r w:rsidRPr="0024700F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AAATTGTTGGGATTATAGG</w:t>
            </w:r>
          </w:p>
          <w:p w14:paraId="183CF0DD" w14:textId="02A88E2E" w:rsidR="00A67EF6" w:rsidRPr="0024700F" w:rsidRDefault="00A67EF6" w:rsidP="00D8252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6890ECFB" w14:textId="0B145FAF" w:rsidR="00A67EF6" w:rsidRDefault="00A67EF6" w:rsidP="00D8252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70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quence to analyz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sense strand)</w:t>
            </w:r>
            <w:r w:rsidRPr="0024700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: </w:t>
            </w:r>
          </w:p>
          <w:p w14:paraId="27A767BC" w14:textId="2EE663F0" w:rsidR="00A67EF6" w:rsidRPr="0024700F" w:rsidRDefault="00A67EF6" w:rsidP="00D82522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7388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AAGTTAT</w:t>
            </w:r>
            <w:r w:rsidRPr="00E37388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r w:rsidRPr="00E37388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T</w:t>
            </w:r>
            <w:r w:rsidRPr="00E37388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</w:t>
            </w:r>
            <w:r w:rsidRPr="00E37388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ATTATTTTTTTATGTGTTTTTTT</w:t>
            </w:r>
          </w:p>
          <w:p w14:paraId="77F28662" w14:textId="0B0DA949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1C78DB00" w14:textId="33002C2B" w:rsidR="00A67EF6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14:paraId="56FA6101" w14:textId="043FBE6C" w:rsidR="00A67EF6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6436B510" w14:textId="77777777" w:rsidR="00A67EF6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21CD1BB4" w14:textId="77777777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607EE3">
              <w:rPr>
                <w:rFonts w:ascii="Arial" w:hAnsi="Arial" w:cs="Arial"/>
                <w:sz w:val="24"/>
                <w:szCs w:val="24"/>
              </w:rPr>
              <w:t>95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607EE3">
              <w:rPr>
                <w:rFonts w:ascii="Arial" w:hAnsi="Arial" w:cs="Arial"/>
                <w:sz w:val="24"/>
                <w:szCs w:val="24"/>
              </w:rPr>
              <w:t>C for 5</w:t>
            </w:r>
            <w:r>
              <w:rPr>
                <w:rFonts w:ascii="Arial" w:hAnsi="Arial" w:cs="Arial"/>
                <w:sz w:val="24"/>
                <w:szCs w:val="24"/>
              </w:rPr>
              <w:t xml:space="preserve"> minutes</w:t>
            </w:r>
          </w:p>
          <w:p w14:paraId="54AC89A7" w14:textId="77777777" w:rsidR="00A67EF6" w:rsidRPr="00607EE3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</w:p>
          <w:p w14:paraId="7A29AD85" w14:textId="77777777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0 cycles of </w:t>
            </w:r>
          </w:p>
          <w:p w14:paraId="2BF2D010" w14:textId="77777777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95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30 seconds</w:t>
            </w:r>
          </w:p>
          <w:p w14:paraId="1D24BC53" w14:textId="269A0EAA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 56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30 seconds</w:t>
            </w:r>
          </w:p>
          <w:p w14:paraId="25596CB5" w14:textId="77777777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2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45 seconds</w:t>
            </w:r>
          </w:p>
          <w:p w14:paraId="72AC2A33" w14:textId="77777777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</w:p>
          <w:p w14:paraId="51DBED8C" w14:textId="44B804AD" w:rsidR="00A67EF6" w:rsidRDefault="00A67EF6" w:rsidP="00607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nal 72</w:t>
            </w:r>
            <w:r w:rsidRPr="00934C77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="00934C77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 xml:space="preserve"> for 7 minutes</w:t>
            </w:r>
          </w:p>
          <w:p w14:paraId="2E1A4C1F" w14:textId="5E68594D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1E7181B" w14:textId="4752D566" w:rsidR="00A67EF6" w:rsidRPr="0024700F" w:rsidRDefault="00AF4C13" w:rsidP="00D82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9 bp</w:t>
            </w:r>
          </w:p>
        </w:tc>
        <w:tc>
          <w:tcPr>
            <w:tcW w:w="2340" w:type="dxa"/>
          </w:tcPr>
          <w:p w14:paraId="59948B4A" w14:textId="1F63808F" w:rsidR="00A67EF6" w:rsidRPr="0024700F" w:rsidRDefault="00BE1E60" w:rsidP="00D82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155</w:t>
            </w:r>
          </w:p>
        </w:tc>
      </w:tr>
      <w:tr w:rsidR="00A67EF6" w:rsidRPr="0024700F" w14:paraId="22C6D7DD" w14:textId="5BE63BEC" w:rsidTr="000E5490">
        <w:tc>
          <w:tcPr>
            <w:tcW w:w="1255" w:type="dxa"/>
          </w:tcPr>
          <w:p w14:paraId="375E8B00" w14:textId="1A8E7F99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NR3C1</w:t>
            </w:r>
          </w:p>
        </w:tc>
        <w:tc>
          <w:tcPr>
            <w:tcW w:w="4320" w:type="dxa"/>
          </w:tcPr>
          <w:p w14:paraId="3A9BD926" w14:textId="561077BD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F (5’-3’): Biotin- 5’AATTTTTTAGGAAAAAGGGTGG</w:t>
            </w:r>
          </w:p>
          <w:p w14:paraId="284237B7" w14:textId="77777777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494C122A" w14:textId="56253631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R (5’-3’): AACCCCTTTCCAAATAACACACTTC</w:t>
            </w:r>
          </w:p>
          <w:p w14:paraId="6DCBF523" w14:textId="77777777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3C31CCC1" w14:textId="3C672636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Sequencing primer: AACTCCCCAATAAATCTAAAAC</w:t>
            </w:r>
          </w:p>
          <w:p w14:paraId="6449023B" w14:textId="77777777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32C9682A" w14:textId="61521697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Sequence to analyze (anti-sense strand):</w:t>
            </w:r>
          </w:p>
          <w:p w14:paraId="1B3E9136" w14:textId="41AF12D1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Pr="0024700F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R</w:t>
            </w:r>
            <w:r w:rsidRPr="0024700F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Pr="0024700F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R</w:t>
            </w:r>
            <w:r w:rsidRPr="0024700F">
              <w:rPr>
                <w:rFonts w:ascii="Arial" w:eastAsia="Times New Roman" w:hAnsi="Arial" w:cs="Arial"/>
                <w:sz w:val="24"/>
                <w:szCs w:val="24"/>
              </w:rPr>
              <w:t>AAACTAAAC</w:t>
            </w:r>
            <w:r w:rsidRPr="0024700F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R</w:t>
            </w:r>
            <w:r w:rsidRPr="0024700F">
              <w:rPr>
                <w:rFonts w:ascii="Arial" w:eastAsia="Times New Roman" w:hAnsi="Arial" w:cs="Arial"/>
                <w:sz w:val="24"/>
                <w:szCs w:val="24"/>
              </w:rPr>
              <w:t>AAAAC</w:t>
            </w:r>
            <w:r w:rsidRPr="0024700F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R</w:t>
            </w:r>
            <w:r w:rsidRPr="0024700F">
              <w:rPr>
                <w:rFonts w:ascii="Arial" w:eastAsia="Times New Roman" w:hAnsi="Arial" w:cs="Arial"/>
                <w:sz w:val="24"/>
                <w:szCs w:val="24"/>
              </w:rPr>
              <w:t>AAAAAAAAATAAC</w:t>
            </w:r>
          </w:p>
          <w:p w14:paraId="41073E2A" w14:textId="1BA562BB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4E05EFC8" w14:textId="28AB29CA" w:rsidR="00A67EF6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14:paraId="4C42D638" w14:textId="63765774" w:rsidR="00A67EF6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3B20F30B" w14:textId="77777777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607EE3">
              <w:rPr>
                <w:rFonts w:ascii="Arial" w:hAnsi="Arial" w:cs="Arial"/>
                <w:sz w:val="24"/>
                <w:szCs w:val="24"/>
              </w:rPr>
              <w:t>95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607EE3">
              <w:rPr>
                <w:rFonts w:ascii="Arial" w:hAnsi="Arial" w:cs="Arial"/>
                <w:sz w:val="24"/>
                <w:szCs w:val="24"/>
              </w:rPr>
              <w:t>C for 5</w:t>
            </w:r>
            <w:r>
              <w:rPr>
                <w:rFonts w:ascii="Arial" w:hAnsi="Arial" w:cs="Arial"/>
                <w:sz w:val="24"/>
                <w:szCs w:val="24"/>
              </w:rPr>
              <w:t xml:space="preserve"> minutes</w:t>
            </w:r>
          </w:p>
          <w:p w14:paraId="7A18B885" w14:textId="77777777" w:rsidR="00A67EF6" w:rsidRPr="00607EE3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216BCA1E" w14:textId="77777777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0 cycles of </w:t>
            </w:r>
          </w:p>
          <w:p w14:paraId="3F35A7DB" w14:textId="77777777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95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30 seconds</w:t>
            </w:r>
          </w:p>
          <w:p w14:paraId="087556ED" w14:textId="57AA582E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 60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30 seconds</w:t>
            </w:r>
          </w:p>
          <w:p w14:paraId="189477D3" w14:textId="540D271C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2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 xml:space="preserve">C for </w:t>
            </w:r>
            <w:r w:rsidR="00934C77">
              <w:rPr>
                <w:rFonts w:ascii="Arial" w:hAnsi="Arial" w:cs="Arial"/>
                <w:sz w:val="24"/>
                <w:szCs w:val="24"/>
              </w:rPr>
              <w:t>30</w:t>
            </w:r>
            <w:r>
              <w:rPr>
                <w:rFonts w:ascii="Arial" w:hAnsi="Arial" w:cs="Arial"/>
                <w:sz w:val="24"/>
                <w:szCs w:val="24"/>
              </w:rPr>
              <w:t xml:space="preserve"> seconds</w:t>
            </w:r>
          </w:p>
          <w:p w14:paraId="12C59633" w14:textId="77777777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411FCD03" w14:textId="0577BEF5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nal 72</w:t>
            </w:r>
            <w:r w:rsidRPr="00934C77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="00934C77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 xml:space="preserve"> for 7 minutes</w:t>
            </w:r>
          </w:p>
          <w:p w14:paraId="4DE8AFD1" w14:textId="2EAA09B3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2ADC79B" w14:textId="599AD83F" w:rsidR="00A67EF6" w:rsidRPr="0024700F" w:rsidRDefault="00D40647" w:rsidP="00D406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 bp</w:t>
            </w:r>
          </w:p>
        </w:tc>
        <w:tc>
          <w:tcPr>
            <w:tcW w:w="2340" w:type="dxa"/>
          </w:tcPr>
          <w:p w14:paraId="0FCF679E" w14:textId="091D2864" w:rsidR="00A67EF6" w:rsidRPr="0024700F" w:rsidRDefault="00414E95" w:rsidP="00D82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00</w:t>
            </w:r>
          </w:p>
        </w:tc>
      </w:tr>
      <w:tr w:rsidR="00A67EF6" w:rsidRPr="0024700F" w14:paraId="6F3DE9B4" w14:textId="4A38462B" w:rsidTr="000E5490">
        <w:tc>
          <w:tcPr>
            <w:tcW w:w="1255" w:type="dxa"/>
          </w:tcPr>
          <w:p w14:paraId="3A8744EE" w14:textId="77777777" w:rsidR="00A67EF6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lastRenderedPageBreak/>
              <w:t>FKBP5</w:t>
            </w:r>
          </w:p>
          <w:p w14:paraId="39EFD3B8" w14:textId="77777777" w:rsidR="00806F20" w:rsidRDefault="00806F20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41540D5B" w14:textId="2C39BE66" w:rsidR="00806F20" w:rsidRPr="0024700F" w:rsidRDefault="00806F20" w:rsidP="00D82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Intron 7)</w:t>
            </w:r>
          </w:p>
        </w:tc>
        <w:tc>
          <w:tcPr>
            <w:tcW w:w="4320" w:type="dxa"/>
          </w:tcPr>
          <w:p w14:paraId="19EE68AE" w14:textId="77777777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F (5’-3’): GGATTTGTAGTTGGGATAATAATTTGG</w:t>
            </w:r>
          </w:p>
          <w:p w14:paraId="31819D23" w14:textId="77777777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23A3106E" w14:textId="77777777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R (5’-3’): Biotin-TCTTACCTCCAACACTACTACTAAAA</w:t>
            </w:r>
          </w:p>
          <w:p w14:paraId="1BF00AAB" w14:textId="77777777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23329A16" w14:textId="32BC926B" w:rsidR="00A67EF6" w:rsidRPr="0024700F" w:rsidRDefault="00A67EF6" w:rsidP="00D8252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 xml:space="preserve">Sequencing primer: </w:t>
            </w:r>
            <w:r w:rsidRPr="0024700F">
              <w:rPr>
                <w:rFonts w:ascii="Arial" w:hAnsi="Arial" w:cs="Arial"/>
                <w:color w:val="000000"/>
                <w:sz w:val="24"/>
                <w:szCs w:val="24"/>
              </w:rPr>
              <w:t>GGAGTTATAGTGTAGGTTT</w:t>
            </w:r>
          </w:p>
          <w:p w14:paraId="361284CC" w14:textId="77777777" w:rsidR="00A67EF6" w:rsidRPr="0024700F" w:rsidRDefault="00A67EF6" w:rsidP="00D8252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52B010C2" w14:textId="4E87E0E0" w:rsidR="00A67EF6" w:rsidRPr="0024700F" w:rsidRDefault="00A67EF6" w:rsidP="0024700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700F">
              <w:rPr>
                <w:rFonts w:ascii="Arial" w:hAnsi="Arial" w:cs="Arial"/>
                <w:color w:val="000000"/>
                <w:sz w:val="24"/>
                <w:szCs w:val="24"/>
              </w:rPr>
              <w:t xml:space="preserve">Sequence to analyze (sense strand): </w:t>
            </w:r>
            <w:r w:rsidRPr="0024700F">
              <w:rPr>
                <w:rFonts w:ascii="Arial" w:eastAsia="Times New Roman" w:hAnsi="Arial" w:cs="Arial"/>
                <w:sz w:val="24"/>
                <w:szCs w:val="24"/>
              </w:rPr>
              <w:t>TTT</w:t>
            </w:r>
            <w:r w:rsidRPr="0024700F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 w:rsidRPr="0024700F">
              <w:rPr>
                <w:rFonts w:ascii="Arial" w:eastAsia="Times New Roman" w:hAnsi="Arial" w:cs="Arial"/>
                <w:sz w:val="24"/>
                <w:szCs w:val="24"/>
              </w:rPr>
              <w:t>GTGATTTTTGTGAAGGGTATA ATT</w:t>
            </w:r>
            <w:r w:rsidRPr="0024700F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</w:rPr>
              <w:t>Y</w:t>
            </w:r>
            <w:r w:rsidRPr="0024700F">
              <w:rPr>
                <w:rFonts w:ascii="Arial" w:eastAsia="Times New Roman" w:hAnsi="Arial" w:cs="Arial"/>
                <w:sz w:val="24"/>
                <w:szCs w:val="24"/>
              </w:rPr>
              <w:t>GTTTAGTTTTGAAAAG</w:t>
            </w:r>
          </w:p>
          <w:p w14:paraId="50912E41" w14:textId="345CF161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497190C2" w14:textId="496EFEC0" w:rsidR="00A67EF6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56D93925" w14:textId="54CCA20C" w:rsidR="00A67EF6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418C97A8" w14:textId="77777777" w:rsidR="00A67EF6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49A2E7B7" w14:textId="77777777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607EE3">
              <w:rPr>
                <w:rFonts w:ascii="Arial" w:hAnsi="Arial" w:cs="Arial"/>
                <w:sz w:val="24"/>
                <w:szCs w:val="24"/>
              </w:rPr>
              <w:t>95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607EE3">
              <w:rPr>
                <w:rFonts w:ascii="Arial" w:hAnsi="Arial" w:cs="Arial"/>
                <w:sz w:val="24"/>
                <w:szCs w:val="24"/>
              </w:rPr>
              <w:t>C for 5</w:t>
            </w:r>
            <w:r>
              <w:rPr>
                <w:rFonts w:ascii="Arial" w:hAnsi="Arial" w:cs="Arial"/>
                <w:sz w:val="24"/>
                <w:szCs w:val="24"/>
              </w:rPr>
              <w:t xml:space="preserve"> minutes</w:t>
            </w:r>
          </w:p>
          <w:p w14:paraId="09A02F9A" w14:textId="77777777" w:rsidR="00A67EF6" w:rsidRPr="00607EE3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614ECB6F" w14:textId="77777777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0 cycles of </w:t>
            </w:r>
          </w:p>
          <w:p w14:paraId="26DF4CC6" w14:textId="77777777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95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30 seconds</w:t>
            </w:r>
          </w:p>
          <w:p w14:paraId="5F910D89" w14:textId="3F3B5C54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 60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30 seconds</w:t>
            </w:r>
          </w:p>
          <w:p w14:paraId="5AC13728" w14:textId="22E018E9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2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 xml:space="preserve">C for </w:t>
            </w:r>
            <w:r w:rsidR="00934C77">
              <w:rPr>
                <w:rFonts w:ascii="Arial" w:hAnsi="Arial" w:cs="Arial"/>
                <w:sz w:val="24"/>
                <w:szCs w:val="24"/>
              </w:rPr>
              <w:t>30</w:t>
            </w:r>
            <w:r>
              <w:rPr>
                <w:rFonts w:ascii="Arial" w:hAnsi="Arial" w:cs="Arial"/>
                <w:sz w:val="24"/>
                <w:szCs w:val="24"/>
              </w:rPr>
              <w:t xml:space="preserve"> seconds</w:t>
            </w:r>
          </w:p>
          <w:p w14:paraId="416DD312" w14:textId="77777777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2D4735B4" w14:textId="46CB2856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nal 72</w:t>
            </w:r>
            <w:r w:rsidRPr="00934C77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="00934C77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 xml:space="preserve"> for 7 minutes</w:t>
            </w:r>
          </w:p>
          <w:p w14:paraId="6CA8576A" w14:textId="66721495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12E7B9E" w14:textId="4C60932D" w:rsidR="00A67EF6" w:rsidRPr="0024700F" w:rsidRDefault="00806F20" w:rsidP="00D82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 bp</w:t>
            </w:r>
          </w:p>
        </w:tc>
        <w:tc>
          <w:tcPr>
            <w:tcW w:w="2340" w:type="dxa"/>
          </w:tcPr>
          <w:p w14:paraId="3F49047C" w14:textId="49718E13" w:rsidR="00A67EF6" w:rsidRPr="0024700F" w:rsidRDefault="00806F20" w:rsidP="00D82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15099</w:t>
            </w:r>
          </w:p>
        </w:tc>
      </w:tr>
      <w:tr w:rsidR="00A67EF6" w:rsidRPr="0024700F" w14:paraId="5C26C5D6" w14:textId="5B7B85E4" w:rsidTr="000E5490">
        <w:tc>
          <w:tcPr>
            <w:tcW w:w="1255" w:type="dxa"/>
          </w:tcPr>
          <w:p w14:paraId="353B845E" w14:textId="75214833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DRD2</w:t>
            </w:r>
          </w:p>
        </w:tc>
        <w:tc>
          <w:tcPr>
            <w:tcW w:w="4320" w:type="dxa"/>
          </w:tcPr>
          <w:p w14:paraId="6B8AAF27" w14:textId="40AAC886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F (5’-3’): TTAGGTAAGGAGAGGAGGTGTT</w:t>
            </w:r>
          </w:p>
          <w:p w14:paraId="217034EB" w14:textId="77777777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63DFE1A3" w14:textId="5E917631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R (5’-3’): Biotin- ACTAAAATCCAAAACCTTAAATACATCA</w:t>
            </w:r>
          </w:p>
          <w:p w14:paraId="28EF2CD7" w14:textId="30AE89BE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>Sequencing primer: AGGAGGTGTTGGAAG</w:t>
            </w:r>
          </w:p>
          <w:p w14:paraId="364A8F5D" w14:textId="77777777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4751EC3B" w14:textId="07DE4D46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 w:rsidRPr="0024700F">
              <w:rPr>
                <w:rFonts w:ascii="Arial" w:hAnsi="Arial" w:cs="Arial"/>
                <w:sz w:val="24"/>
                <w:szCs w:val="24"/>
              </w:rPr>
              <w:t xml:space="preserve">Sequence to analyze: </w:t>
            </w:r>
            <w:r w:rsidRPr="0024700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AGGTT</w:t>
            </w:r>
            <w:r w:rsidRPr="0024700F">
              <w:rPr>
                <w:rFonts w:ascii="Arial" w:hAnsi="Arial" w:cs="Arial"/>
                <w:b/>
                <w:bCs/>
                <w:color w:val="FF0000"/>
                <w:sz w:val="24"/>
                <w:szCs w:val="24"/>
                <w:shd w:val="clear" w:color="auto" w:fill="FFFFFF"/>
              </w:rPr>
              <w:t>Y</w:t>
            </w:r>
            <w:r w:rsidRPr="0024700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GTATT</w:t>
            </w:r>
            <w:r w:rsidRPr="0024700F">
              <w:rPr>
                <w:rFonts w:ascii="Arial" w:hAnsi="Arial" w:cs="Arial"/>
                <w:b/>
                <w:bCs/>
                <w:color w:val="FF0000"/>
                <w:sz w:val="24"/>
                <w:szCs w:val="24"/>
                <w:shd w:val="clear" w:color="auto" w:fill="FFFFFF"/>
              </w:rPr>
              <w:t>Y</w:t>
            </w:r>
            <w:r w:rsidRPr="0024700F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GTTTTTTGATTTTAGGTT TTGGAATT</w:t>
            </w:r>
          </w:p>
        </w:tc>
        <w:tc>
          <w:tcPr>
            <w:tcW w:w="990" w:type="dxa"/>
          </w:tcPr>
          <w:p w14:paraId="236E45C1" w14:textId="422FF9D2" w:rsidR="00A67EF6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3EECC5C7" w14:textId="24CB399F" w:rsidR="00A67EF6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7EA5FC34" w14:textId="77777777" w:rsidR="00A67EF6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  <w:p w14:paraId="40C94855" w14:textId="77777777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607EE3">
              <w:rPr>
                <w:rFonts w:ascii="Arial" w:hAnsi="Arial" w:cs="Arial"/>
                <w:sz w:val="24"/>
                <w:szCs w:val="24"/>
              </w:rPr>
              <w:t>95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607EE3">
              <w:rPr>
                <w:rFonts w:ascii="Arial" w:hAnsi="Arial" w:cs="Arial"/>
                <w:sz w:val="24"/>
                <w:szCs w:val="24"/>
              </w:rPr>
              <w:t>C for 5</w:t>
            </w:r>
            <w:r>
              <w:rPr>
                <w:rFonts w:ascii="Arial" w:hAnsi="Arial" w:cs="Arial"/>
                <w:sz w:val="24"/>
                <w:szCs w:val="24"/>
              </w:rPr>
              <w:t xml:space="preserve"> minutes</w:t>
            </w:r>
          </w:p>
          <w:p w14:paraId="04E8BF06" w14:textId="77777777" w:rsidR="00A67EF6" w:rsidRPr="00607EE3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6FF4E9FF" w14:textId="77777777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0 cycles of </w:t>
            </w:r>
          </w:p>
          <w:p w14:paraId="21C1CAE8" w14:textId="77777777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95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30 seconds</w:t>
            </w:r>
          </w:p>
          <w:p w14:paraId="2291F615" w14:textId="2527D03E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 54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 for 30 seconds</w:t>
            </w:r>
          </w:p>
          <w:p w14:paraId="549A4843" w14:textId="40BE82E6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2</w:t>
            </w:r>
            <w:r w:rsidRPr="00607EE3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 xml:space="preserve">C for </w:t>
            </w:r>
            <w:r w:rsidR="00934C77">
              <w:rPr>
                <w:rFonts w:ascii="Arial" w:hAnsi="Arial" w:cs="Arial"/>
                <w:sz w:val="24"/>
                <w:szCs w:val="24"/>
              </w:rPr>
              <w:t>30</w:t>
            </w:r>
            <w:r>
              <w:rPr>
                <w:rFonts w:ascii="Arial" w:hAnsi="Arial" w:cs="Arial"/>
                <w:sz w:val="24"/>
                <w:szCs w:val="24"/>
              </w:rPr>
              <w:t xml:space="preserve"> seconds</w:t>
            </w:r>
          </w:p>
          <w:p w14:paraId="3DD31ADE" w14:textId="77777777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</w:p>
          <w:p w14:paraId="66BA7908" w14:textId="00C35ED2" w:rsidR="00A67EF6" w:rsidRDefault="00A67EF6" w:rsidP="00A67E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nal 72</w:t>
            </w:r>
            <w:r w:rsidR="00934C77" w:rsidRPr="00934C77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="00934C77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 xml:space="preserve"> for 7 minutes</w:t>
            </w:r>
          </w:p>
          <w:p w14:paraId="2CE0645C" w14:textId="1C6C37D1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776D77E" w14:textId="27FA27CD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91 </w:t>
            </w:r>
          </w:p>
        </w:tc>
        <w:tc>
          <w:tcPr>
            <w:tcW w:w="2340" w:type="dxa"/>
          </w:tcPr>
          <w:p w14:paraId="6535CDD8" w14:textId="532FEF17" w:rsidR="00A67EF6" w:rsidRPr="0024700F" w:rsidRDefault="00A67EF6" w:rsidP="00D82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0</w:t>
            </w:r>
          </w:p>
        </w:tc>
      </w:tr>
    </w:tbl>
    <w:p w14:paraId="518E1A46" w14:textId="1DF83882" w:rsidR="00A92987" w:rsidRDefault="00ED6AA2" w:rsidP="000E5490">
      <w:pPr>
        <w:jc w:val="both"/>
        <w:rPr>
          <w:rFonts w:ascii="Arial" w:hAnsi="Arial" w:cs="Arial"/>
          <w:iCs/>
          <w:sz w:val="24"/>
          <w:szCs w:val="24"/>
        </w:rPr>
      </w:pPr>
      <w:bookmarkStart w:id="2" w:name="_Hlk107857106"/>
      <w:bookmarkEnd w:id="0"/>
      <w:r>
        <w:rPr>
          <w:rFonts w:ascii="Arial" w:hAnsi="Arial" w:cs="Arial"/>
          <w:iCs/>
          <w:sz w:val="24"/>
          <w:szCs w:val="24"/>
        </w:rPr>
        <w:t xml:space="preserve"> </w:t>
      </w:r>
      <w:bookmarkEnd w:id="1"/>
      <w:bookmarkEnd w:id="2"/>
    </w:p>
    <w:p w14:paraId="569C85F4" w14:textId="29F59369" w:rsidR="0029096F" w:rsidRDefault="0029096F" w:rsidP="000E5490">
      <w:pPr>
        <w:jc w:val="both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lastRenderedPageBreak/>
        <w:t>Supplementary Table 1S.</w:t>
      </w:r>
    </w:p>
    <w:p w14:paraId="3284DB10" w14:textId="3DB14EB7" w:rsidR="0029096F" w:rsidRPr="0024700F" w:rsidRDefault="0029096F" w:rsidP="0029096F">
      <w:pPr>
        <w:jc w:val="both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t xml:space="preserve">Forward (F) and Reverse (R) and sequencing primers are shown for each gene promoter assay. Pyrosequencing information of sequence for analysis is shown including CpG (C/T) polymorphic sites; shown in bold red as Y or R for sense strand or antisense strand sequencing respectively. PCR conditions for each gene is shown, size of PCR product and position of methylation assay relative to transcription start site (TSS). </w:t>
      </w:r>
    </w:p>
    <w:p w14:paraId="39349D57" w14:textId="77777777" w:rsidR="0029096F" w:rsidRPr="0024700F" w:rsidRDefault="0029096F" w:rsidP="000E5490">
      <w:pPr>
        <w:jc w:val="both"/>
        <w:rPr>
          <w:rFonts w:ascii="Arial" w:hAnsi="Arial" w:cs="Arial"/>
          <w:iCs/>
          <w:sz w:val="24"/>
          <w:szCs w:val="24"/>
        </w:rPr>
      </w:pPr>
    </w:p>
    <w:sectPr w:rsidR="0029096F" w:rsidRPr="0024700F" w:rsidSect="002909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5D660A"/>
    <w:multiLevelType w:val="hybridMultilevel"/>
    <w:tmpl w:val="5ED6B39E"/>
    <w:lvl w:ilvl="0" w:tplc="A91C416C">
      <w:start w:val="5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9577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69"/>
    <w:rsid w:val="000050AA"/>
    <w:rsid w:val="000A03C5"/>
    <w:rsid w:val="000B1F28"/>
    <w:rsid w:val="000E5490"/>
    <w:rsid w:val="0011106A"/>
    <w:rsid w:val="0015162F"/>
    <w:rsid w:val="0024700F"/>
    <w:rsid w:val="0029096F"/>
    <w:rsid w:val="002F39D0"/>
    <w:rsid w:val="003815D3"/>
    <w:rsid w:val="003D3CC8"/>
    <w:rsid w:val="00401873"/>
    <w:rsid w:val="00414E95"/>
    <w:rsid w:val="00470203"/>
    <w:rsid w:val="004A25DD"/>
    <w:rsid w:val="00534461"/>
    <w:rsid w:val="00563E56"/>
    <w:rsid w:val="00607EE3"/>
    <w:rsid w:val="0079393C"/>
    <w:rsid w:val="00806F20"/>
    <w:rsid w:val="008572D1"/>
    <w:rsid w:val="00876F7A"/>
    <w:rsid w:val="00934C77"/>
    <w:rsid w:val="009842AD"/>
    <w:rsid w:val="00A67EF6"/>
    <w:rsid w:val="00A8631A"/>
    <w:rsid w:val="00A92987"/>
    <w:rsid w:val="00AF4C13"/>
    <w:rsid w:val="00BE1E60"/>
    <w:rsid w:val="00C07AE0"/>
    <w:rsid w:val="00C65F29"/>
    <w:rsid w:val="00D00929"/>
    <w:rsid w:val="00D17830"/>
    <w:rsid w:val="00D40647"/>
    <w:rsid w:val="00D82522"/>
    <w:rsid w:val="00DC0369"/>
    <w:rsid w:val="00E2542F"/>
    <w:rsid w:val="00E37388"/>
    <w:rsid w:val="00EB6404"/>
    <w:rsid w:val="00ED6AA2"/>
    <w:rsid w:val="00F65591"/>
    <w:rsid w:val="00FE0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120A4"/>
  <w15:chartTrackingRefBased/>
  <w15:docId w15:val="{FDBF087C-4EC5-42BA-930C-C33124141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7E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Kwabi-Addo</dc:creator>
  <cp:keywords/>
  <dc:description/>
  <cp:lastModifiedBy>Bernard Kwabi-Addo</cp:lastModifiedBy>
  <cp:revision>2</cp:revision>
  <dcterms:created xsi:type="dcterms:W3CDTF">2022-08-25T14:57:00Z</dcterms:created>
  <dcterms:modified xsi:type="dcterms:W3CDTF">2022-08-25T14:57:00Z</dcterms:modified>
</cp:coreProperties>
</file>